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E766E" w14:textId="35F2BC9B" w:rsidR="00E10348" w:rsidRPr="00E10348" w:rsidRDefault="00E10348" w:rsidP="00E10348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u w:val="single"/>
        </w:rPr>
      </w:pPr>
      <w:bookmarkStart w:id="0" w:name="_Ref72395986"/>
      <w:r w:rsidRPr="00E103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u w:val="single"/>
        </w:rPr>
        <w:t>Supplementary Tables</w:t>
      </w:r>
    </w:p>
    <w:p w14:paraId="51555DE8" w14:textId="4B1B109F" w:rsidR="00F1788B" w:rsidRPr="0092479D" w:rsidRDefault="0098634C" w:rsidP="00F1788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F1788B" w:rsidRPr="0092479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F1788B" w:rsidRPr="0092479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F1788B" w:rsidRPr="0092479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F1788B" w:rsidRPr="0092479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F1788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F1788B" w:rsidRPr="0092479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="00F178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F1788B" w:rsidRPr="0092479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- Characteristics of older men and women receiving care and their caregivers</w:t>
      </w:r>
    </w:p>
    <w:tbl>
      <w:tblPr>
        <w:tblW w:w="1233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835"/>
        <w:gridCol w:w="1560"/>
        <w:gridCol w:w="1417"/>
        <w:gridCol w:w="1559"/>
        <w:gridCol w:w="1559"/>
      </w:tblGrid>
      <w:tr w:rsidR="00F1788B" w:rsidRPr="00693F78" w14:paraId="087B7479" w14:textId="67C75CC1" w:rsidTr="00C803ED">
        <w:trPr>
          <w:gridAfter w:val="1"/>
          <w:wAfter w:w="1559" w:type="dxa"/>
          <w:trHeight w:val="288"/>
        </w:trPr>
        <w:tc>
          <w:tcPr>
            <w:tcW w:w="62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06D57" w14:textId="77777777" w:rsidR="00F1788B" w:rsidRPr="00693F78" w:rsidRDefault="00F1788B" w:rsidP="002E726E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are-receiver’s demographic and assessment-related 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8E34" w14:textId="77777777" w:rsidR="00F1788B" w:rsidRPr="00693F78" w:rsidRDefault="00F1788B" w:rsidP="002E726E">
            <w:pPr>
              <w:spacing w:after="0" w:line="288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Women Receiving Care </w:t>
            </w: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293721)</w:t>
            </w:r>
            <w:r w:rsidRPr="00693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3470" w14:textId="77777777" w:rsidR="00F1788B" w:rsidRPr="00693F78" w:rsidRDefault="00F1788B" w:rsidP="002E726E">
            <w:pPr>
              <w:spacing w:after="0" w:line="288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en Receiving Care </w:t>
            </w: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191686)</w:t>
            </w:r>
            <w:r w:rsidRPr="00693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9B76EA" w14:textId="77777777" w:rsidR="009D1870" w:rsidRDefault="009D1870" w:rsidP="009D1870">
            <w:pPr>
              <w:spacing w:after="0" w:line="288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Cohort</w:t>
            </w:r>
          </w:p>
          <w:p w14:paraId="663E39D1" w14:textId="1991455F" w:rsidR="00F1788B" w:rsidRPr="00BA2EA6" w:rsidRDefault="009D1870" w:rsidP="009D1870">
            <w:pPr>
              <w:spacing w:after="0" w:line="288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A2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485407)</w:t>
            </w:r>
          </w:p>
        </w:tc>
      </w:tr>
      <w:tr w:rsidR="00F1788B" w:rsidRPr="00693F78" w14:paraId="3F42CAFD" w14:textId="7C3D01BB" w:rsidTr="00C803ED">
        <w:trPr>
          <w:gridAfter w:val="1"/>
          <w:wAfter w:w="1559" w:type="dxa"/>
          <w:trHeight w:val="182"/>
        </w:trPr>
        <w:tc>
          <w:tcPr>
            <w:tcW w:w="623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FF9E3" w14:textId="77777777" w:rsidR="00F1788B" w:rsidRPr="00693F78" w:rsidRDefault="00F1788B" w:rsidP="002E726E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22838" w14:textId="77777777" w:rsidR="00F1788B" w:rsidRPr="00693F78" w:rsidRDefault="00F1788B" w:rsidP="002E726E">
            <w:pPr>
              <w:widowControl/>
              <w:spacing w:after="0" w:line="288" w:lineRule="auto"/>
              <w:ind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(n)</w:t>
            </w:r>
            <w:r w:rsidRPr="00693F78">
              <w:rPr>
                <w:rStyle w:val="FootnoteReference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D20989">
              <w:rPr>
                <w:rStyle w:val="FootnoteReference"/>
              </w:rPr>
              <w:footnoteReference w:id="1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DD360" w14:textId="77777777" w:rsidR="00F1788B" w:rsidRPr="00693F78" w:rsidRDefault="00F1788B" w:rsidP="002E726E">
            <w:pPr>
              <w:widowControl/>
              <w:spacing w:after="0" w:line="288" w:lineRule="auto"/>
              <w:ind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857F9" w14:textId="5C948A86" w:rsidR="00F1788B" w:rsidRPr="00693F78" w:rsidRDefault="00C803ED" w:rsidP="002E726E">
            <w:pPr>
              <w:widowControl/>
              <w:spacing w:after="0" w:line="288" w:lineRule="auto"/>
              <w:ind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(n)</w:t>
            </w:r>
          </w:p>
        </w:tc>
      </w:tr>
      <w:tr w:rsidR="00272E1F" w:rsidRPr="00693F78" w14:paraId="78CC267B" w14:textId="62D3BACE" w:rsidTr="00C803ED">
        <w:trPr>
          <w:gridAfter w:val="1"/>
          <w:wAfter w:w="1559" w:type="dxa"/>
          <w:trHeight w:val="240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721FD6" w14:textId="77777777" w:rsidR="00272E1F" w:rsidRPr="00693F78" w:rsidRDefault="00272E1F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Age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3BF2A4" w14:textId="77777777" w:rsidR="00272E1F" w:rsidRPr="00693F78" w:rsidRDefault="00272E1F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±</w:t>
            </w: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D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D84343" w14:textId="77777777" w:rsidR="00272E1F" w:rsidRPr="00693F78" w:rsidRDefault="00272E1F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.0 (10.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9943D6" w14:textId="77777777" w:rsidR="00272E1F" w:rsidRPr="00693F78" w:rsidRDefault="00272E1F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.1 (10.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FB25862" w14:textId="3E15E186" w:rsidR="00272E1F" w:rsidRPr="00693F78" w:rsidRDefault="00272E1F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F6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8.8)</w:t>
            </w:r>
          </w:p>
        </w:tc>
      </w:tr>
      <w:tr w:rsidR="00272E1F" w:rsidRPr="00693F78" w14:paraId="3F21533C" w14:textId="27F5A8DB" w:rsidTr="00C803ED">
        <w:trPr>
          <w:gridAfter w:val="1"/>
          <w:wAfter w:w="1559" w:type="dxa"/>
          <w:trHeight w:val="145"/>
        </w:trPr>
        <w:tc>
          <w:tcPr>
            <w:tcW w:w="3402" w:type="dxa"/>
            <w:vMerge/>
            <w:vAlign w:val="center"/>
            <w:hideMark/>
          </w:tcPr>
          <w:p w14:paraId="4AED304C" w14:textId="77777777" w:rsidR="00272E1F" w:rsidRPr="00693F78" w:rsidRDefault="00272E1F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2B7F1" w14:textId="77777777" w:rsidR="00272E1F" w:rsidRPr="00693F78" w:rsidRDefault="00272E1F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dian (IQR</w:t>
            </w:r>
            <w:r w:rsidRPr="00D20989">
              <w:rPr>
                <w:rStyle w:val="FootnoteReference"/>
              </w:rPr>
              <w:footnoteReference w:id="2"/>
            </w: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5458" w14:textId="77777777" w:rsidR="00272E1F" w:rsidRPr="00693F78" w:rsidRDefault="00272E1F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.0 (13.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8BDC" w14:textId="77777777" w:rsidR="00272E1F" w:rsidRPr="00693F78" w:rsidRDefault="00272E1F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.0 (15.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65B99C6" w14:textId="6879AF57" w:rsidR="00272E1F" w:rsidRPr="00693F78" w:rsidRDefault="00272E1F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.0 (11.0)</w:t>
            </w:r>
          </w:p>
        </w:tc>
      </w:tr>
      <w:tr w:rsidR="00384894" w:rsidRPr="00693F78" w14:paraId="59C33EF2" w14:textId="77777777" w:rsidTr="00C803ED">
        <w:trPr>
          <w:gridAfter w:val="1"/>
          <w:wAfter w:w="1559" w:type="dxa"/>
          <w:trHeight w:val="145"/>
        </w:trPr>
        <w:tc>
          <w:tcPr>
            <w:tcW w:w="3402" w:type="dxa"/>
            <w:vMerge/>
            <w:vAlign w:val="center"/>
          </w:tcPr>
          <w:p w14:paraId="2B61D38A" w14:textId="77777777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FD0EAD" w14:textId="773FBF5D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 to 64 year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8EFDF" w14:textId="5C70E4B3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7 (3421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6FC81" w14:textId="53B8891D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8 (2840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791A712" w14:textId="5D5F560E" w:rsidR="00384894" w:rsidRDefault="00D867C7" w:rsidP="00384894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2.9 </w:t>
            </w:r>
            <w:r w:rsidR="0038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384894" w:rsidRPr="0038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613</w:t>
            </w:r>
            <w:r w:rsidR="0038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384894" w:rsidRPr="00693F78" w14:paraId="0D344C6B" w14:textId="77777777" w:rsidTr="00C803ED">
        <w:trPr>
          <w:gridAfter w:val="1"/>
          <w:wAfter w:w="1559" w:type="dxa"/>
          <w:trHeight w:val="145"/>
        </w:trPr>
        <w:tc>
          <w:tcPr>
            <w:tcW w:w="3402" w:type="dxa"/>
            <w:vMerge/>
            <w:vAlign w:val="center"/>
          </w:tcPr>
          <w:p w14:paraId="2D771052" w14:textId="77777777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B9E099" w14:textId="639D3D2E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 to 79 year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A1A03" w14:textId="04037F39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5 (8371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4A30F" w14:textId="38C29A2F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6 (6257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B20323E" w14:textId="33A3CCDC" w:rsidR="00384894" w:rsidRDefault="00D867C7" w:rsidP="00384894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0.1 </w:t>
            </w:r>
            <w:r w:rsidR="0038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384894" w:rsidRPr="0038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6284</w:t>
            </w:r>
            <w:r w:rsidR="0038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384894" w:rsidRPr="00693F78" w14:paraId="211E7B8C" w14:textId="77777777" w:rsidTr="00C803ED">
        <w:trPr>
          <w:gridAfter w:val="1"/>
          <w:wAfter w:w="1559" w:type="dxa"/>
          <w:trHeight w:val="145"/>
        </w:trPr>
        <w:tc>
          <w:tcPr>
            <w:tcW w:w="3402" w:type="dxa"/>
            <w:vMerge/>
            <w:vAlign w:val="center"/>
          </w:tcPr>
          <w:p w14:paraId="47CFBB50" w14:textId="77777777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51BE0A" w14:textId="22410B38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ver 80 year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42E2B" w14:textId="1158E405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9 (17579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C0BB9" w14:textId="413E3BAB" w:rsidR="00384894" w:rsidRPr="00693F78" w:rsidRDefault="00384894" w:rsidP="00384894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5 (10071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47AABD2" w14:textId="2F71B1CE" w:rsidR="00384894" w:rsidRDefault="003D0657" w:rsidP="00384894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0 </w:t>
            </w:r>
            <w:r w:rsidR="0038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384894" w:rsidRPr="0038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6510</w:t>
            </w:r>
            <w:r w:rsidR="00384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5FC86139" w14:textId="53270DF5" w:rsidTr="00C803ED">
        <w:trPr>
          <w:gridAfter w:val="1"/>
          <w:wAfter w:w="1559" w:type="dxa"/>
          <w:trHeight w:val="240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7C82F63E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rital statu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2D935F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rried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A7B7E40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1 (9149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2EA735D1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.7 (11835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C4F3F5B" w14:textId="3DFBD85C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2 (209847)</w:t>
            </w:r>
          </w:p>
        </w:tc>
      </w:tr>
      <w:tr w:rsidR="00C803ED" w:rsidRPr="00693F78" w14:paraId="5D7C56DD" w14:textId="273E4740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2546C0CB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5EF39B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ver Marri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3B43C34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9 (1439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47667E3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5 (1252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14:paraId="1B4016C7" w14:textId="5DE15D6D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5 (26919)</w:t>
            </w:r>
          </w:p>
        </w:tc>
      </w:tr>
      <w:tr w:rsidR="00C803ED" w:rsidRPr="00693F78" w14:paraId="00926849" w14:textId="04B6906F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061D4F9B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838F54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idowed/separated/divorc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B1E4ED3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.8 (18432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4C2CF2A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2 (5790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14:paraId="6ACFB861" w14:textId="5492D5E4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9 (242228)</w:t>
            </w:r>
          </w:p>
        </w:tc>
      </w:tr>
      <w:tr w:rsidR="00C803ED" w:rsidRPr="00693F78" w14:paraId="4D08D232" w14:textId="3DE15B12" w:rsidTr="00C803ED">
        <w:trPr>
          <w:gridAfter w:val="1"/>
          <w:wAfter w:w="1559" w:type="dxa"/>
          <w:trHeight w:val="40"/>
        </w:trPr>
        <w:tc>
          <w:tcPr>
            <w:tcW w:w="3402" w:type="dxa"/>
            <w:vMerge/>
            <w:vAlign w:val="center"/>
            <w:hideMark/>
          </w:tcPr>
          <w:p w14:paraId="0BB76CD3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685E4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DB3363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 (350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4F3DF5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 (290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96FA8DE" w14:textId="2E124E65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 (6413)</w:t>
            </w:r>
          </w:p>
        </w:tc>
      </w:tr>
      <w:tr w:rsidR="00C803ED" w:rsidRPr="00693F78" w14:paraId="298D9291" w14:textId="1BAE12A2" w:rsidTr="00C803ED">
        <w:trPr>
          <w:gridAfter w:val="1"/>
          <w:wAfter w:w="1559" w:type="dxa"/>
          <w:trHeight w:val="240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66749B1C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Place of residence at time of referral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26F5DEF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ivate home with home car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25736EB8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.3 (22103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86B5AF7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.0 (149457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000D9D5C" w14:textId="37F15692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.3 (370495)</w:t>
            </w:r>
          </w:p>
        </w:tc>
      </w:tr>
      <w:tr w:rsidR="00C803ED" w:rsidRPr="00693F78" w14:paraId="420F8B80" w14:textId="255A70FF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373CA08A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E79C22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ivate home without home car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F5DA18F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9 (4091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60BE9A6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1 (2702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14:paraId="19AD9E50" w14:textId="268E03A0" w:rsidR="00C803ED" w:rsidRPr="00693F78" w:rsidRDefault="00E25069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4.0 </w:t>
            </w:r>
            <w:r w:rsidR="00C80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67943)</w:t>
            </w:r>
          </w:p>
        </w:tc>
      </w:tr>
      <w:tr w:rsidR="00C803ED" w:rsidRPr="00693F78" w14:paraId="52B7C63D" w14:textId="349F229A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</w:tcPr>
          <w:p w14:paraId="696793A0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75111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-private hom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90DE140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8 (3172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487398F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9 (1518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14:paraId="57FF48FB" w14:textId="05995EAB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7 (</w:t>
            </w:r>
            <w:r w:rsidRPr="007A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)</w:t>
            </w:r>
          </w:p>
        </w:tc>
      </w:tr>
      <w:tr w:rsidR="00C803ED" w:rsidRPr="00693F78" w14:paraId="36197A04" w14:textId="779FB99E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6F3D0134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40913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BCE802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1% (3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1D60DB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1% (2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5A0ECF1" w14:textId="67D16D62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1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3E084824" w14:textId="49AEADD8" w:rsidTr="00C803ED">
        <w:trPr>
          <w:gridAfter w:val="1"/>
          <w:wAfter w:w="1559" w:type="dxa"/>
          <w:trHeight w:val="240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0A6AB7BC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ho care-receiver lived with at the time of referral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175754" w14:textId="77777777" w:rsidR="00C803ED" w:rsidRPr="00536256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ived alon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097DF58E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9 (11719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041F95D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6 (4513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D501E92" w14:textId="7B707AE0" w:rsidR="00C803ED" w:rsidRPr="00693F78" w:rsidRDefault="00E25069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4 </w:t>
            </w:r>
            <w:r w:rsidR="00C80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162329)</w:t>
            </w:r>
          </w:p>
        </w:tc>
      </w:tr>
      <w:tr w:rsidR="00C803ED" w:rsidRPr="00693F78" w14:paraId="7476A03F" w14:textId="15B19E7C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5EC4615F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8609D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ived with spouse onl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DFF3E7A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0 (7045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40CA730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2 (9235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14:paraId="5A19AD8C" w14:textId="78F40DD9" w:rsidR="00C803ED" w:rsidRPr="00693F78" w:rsidRDefault="00E25069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5 </w:t>
            </w:r>
            <w:r w:rsidR="00C80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162814)</w:t>
            </w:r>
          </w:p>
        </w:tc>
      </w:tr>
      <w:tr w:rsidR="00C803ED" w:rsidRPr="00693F78" w14:paraId="22F0023E" w14:textId="2623BE09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05EE797E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779C4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ived with spouse and othe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1C72760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5 (1626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03E592D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2 (2137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14:paraId="443E2182" w14:textId="00968C26" w:rsidR="00C803ED" w:rsidRPr="00693F78" w:rsidRDefault="00E25069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.8 </w:t>
            </w:r>
            <w:r w:rsidR="00C80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37641)</w:t>
            </w:r>
          </w:p>
        </w:tc>
      </w:tr>
      <w:tr w:rsidR="00C803ED" w:rsidRPr="00693F78" w14:paraId="23160EEF" w14:textId="1E984195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6C92D7C4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C72D6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ived with child (not spouse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37E66AA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7 (5189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3356951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9 (1324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14:paraId="5218C44C" w14:textId="71C0B1FA" w:rsidR="00C803ED" w:rsidRPr="00693F78" w:rsidRDefault="00E25069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3.4 </w:t>
            </w:r>
            <w:r w:rsidR="00C80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65136)</w:t>
            </w:r>
          </w:p>
        </w:tc>
      </w:tr>
      <w:tr w:rsidR="00C803ED" w:rsidRPr="00693F78" w14:paraId="3131EFEA" w14:textId="1B2F8947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</w:tcPr>
          <w:p w14:paraId="2047BDBE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6F078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Lived with others/in group setting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B84329D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9 (3786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996972A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2 (1955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14:paraId="09B23154" w14:textId="713253EA" w:rsidR="00C803ED" w:rsidRPr="00693F78" w:rsidRDefault="00E25069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1.8 </w:t>
            </w:r>
            <w:r w:rsidR="00C80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C803ED" w:rsidRPr="00EF4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428</w:t>
            </w:r>
            <w:r w:rsidR="00C80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746DF45B" w14:textId="141B1067" w:rsidTr="00C803ED">
        <w:trPr>
          <w:gridAfter w:val="1"/>
          <w:wAfter w:w="1559" w:type="dxa"/>
          <w:trHeight w:val="178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CDACB0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6BD1E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72184A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1 (3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1ABA68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1 (2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6D50EB53" w14:textId="46E640FD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&lt;0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5</w:t>
            </w: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)</w:t>
            </w:r>
          </w:p>
        </w:tc>
      </w:tr>
      <w:tr w:rsidR="00C803ED" w:rsidRPr="00693F78" w14:paraId="353C1C16" w14:textId="0A58016E" w:rsidTr="00C803ED">
        <w:trPr>
          <w:trHeight w:val="343"/>
        </w:trPr>
        <w:tc>
          <w:tcPr>
            <w:tcW w:w="62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3953" w14:textId="77777777" w:rsidR="00C803ED" w:rsidRPr="00693F78" w:rsidRDefault="00C803ED" w:rsidP="00C803ED">
            <w:pPr>
              <w:widowControl/>
              <w:spacing w:after="0" w:line="360" w:lineRule="auto"/>
              <w:ind w:right="-5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acteristics of the primary caregiver and care provided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FF25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E7B1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DC98CCC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14:paraId="6D3B926E" w14:textId="77777777" w:rsidR="00C803ED" w:rsidRPr="00693F78" w:rsidRDefault="00C803ED" w:rsidP="00C803ED">
            <w:pPr>
              <w:widowControl/>
              <w:jc w:val="left"/>
            </w:pPr>
          </w:p>
        </w:tc>
      </w:tr>
      <w:tr w:rsidR="00C803ED" w:rsidRPr="00693F78" w14:paraId="08F7D418" w14:textId="582B1D77" w:rsidTr="00C803ED">
        <w:trPr>
          <w:gridAfter w:val="1"/>
          <w:wAfter w:w="1559" w:type="dxa"/>
          <w:trHeight w:val="4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0E46F7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aregiver lived with care-receiver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55CCD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8613F8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4 (13933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B8CF5B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1" w:name="_Hlk70631318"/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.6</w:t>
            </w:r>
            <w:bookmarkEnd w:id="1"/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12573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9163048" w14:textId="216D6C04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6 (</w:t>
            </w:r>
            <w:r w:rsidRPr="00CC5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50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169E0E66" w14:textId="3346E9A9" w:rsidTr="00C803ED">
        <w:trPr>
          <w:gridAfter w:val="1"/>
          <w:wAfter w:w="1559" w:type="dxa"/>
          <w:trHeight w:val="240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269054D8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aregiver's relationship to care-receiver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1397D2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ild/child-in-law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2CB4135B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.1 (17638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13574927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3 (6200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27ED861" w14:textId="7DD59836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1 (</w:t>
            </w:r>
            <w:r w:rsidRPr="00223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83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1B14C992" w14:textId="173FCEDE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489B1F7E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1406B5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pou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55210BD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5 (6908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8590B56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0 (9965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5EFD505" w14:textId="063D49C1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8 (</w:t>
            </w:r>
            <w:r w:rsidRPr="00223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87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3CDA8B9B" w14:textId="5CCBE766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0785AC07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252EAF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 relativ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37CB482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2 (298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225BD43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1 (175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7911F1" w14:textId="78432795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7 (</w:t>
            </w:r>
            <w:r w:rsidRPr="00223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3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663EF38E" w14:textId="60B214E1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272A921A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3AC4A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riend/neighbo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65593F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3 (1844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1D6881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5 (1251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AD7DCC6" w14:textId="4352815B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4 (</w:t>
            </w:r>
            <w:r w:rsidRPr="00223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9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44638F93" w14:textId="363D5406" w:rsidTr="00C803ED">
        <w:trPr>
          <w:gridAfter w:val="1"/>
          <w:wAfter w:w="1559" w:type="dxa"/>
          <w:trHeight w:val="480"/>
        </w:trPr>
        <w:tc>
          <w:tcPr>
            <w:tcW w:w="3402" w:type="dxa"/>
            <w:shd w:val="clear" w:color="auto" w:fill="auto"/>
            <w:vAlign w:val="center"/>
            <w:hideMark/>
          </w:tcPr>
          <w:p w14:paraId="18126E7F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regiver provides emotional support</w:t>
            </w:r>
            <w:r w:rsidRPr="00E10348">
              <w:rPr>
                <w:rStyle w:val="FootnoteReference"/>
              </w:rPr>
              <w:footnoteReference w:id="3"/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25C4CC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1FB849A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.4 (28620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91ACE27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.3 (18654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9CD3794" w14:textId="4F394E35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.4 (</w:t>
            </w:r>
            <w:r w:rsidRPr="00223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27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4916BC68" w14:textId="00DA1AF6" w:rsidTr="00C803ED">
        <w:trPr>
          <w:gridAfter w:val="1"/>
          <w:wAfter w:w="1559" w:type="dxa"/>
          <w:trHeight w:val="240"/>
        </w:trPr>
        <w:tc>
          <w:tcPr>
            <w:tcW w:w="3402" w:type="dxa"/>
            <w:shd w:val="clear" w:color="auto" w:fill="auto"/>
            <w:vAlign w:val="center"/>
            <w:hideMark/>
          </w:tcPr>
          <w:p w14:paraId="3A87D956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regiver provides care for instrumental activities of daily living (IADL)</w:t>
            </w:r>
            <w:r w:rsidRPr="00E10348">
              <w:rPr>
                <w:rStyle w:val="FootnoteReference"/>
              </w:rPr>
              <w:footnoteReference w:id="4"/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8A99768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D22181E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.6 (263090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0041E99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.3 (171202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4A48FBF3" w14:textId="647A3266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.5 (</w:t>
            </w:r>
            <w:r w:rsidRPr="00077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42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0A021748" w14:textId="6CF6760A" w:rsidTr="00C803ED">
        <w:trPr>
          <w:gridAfter w:val="1"/>
          <w:wAfter w:w="1559" w:type="dxa"/>
          <w:trHeight w:val="545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6C00B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regiver provides care for activities of daily living (ADL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22CCE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BDA744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0 (11156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C699AC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5 (9112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61B3DFE" w14:textId="3EEC6984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8 (</w:t>
            </w:r>
            <w:r w:rsidRPr="00077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26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29CE594F" w14:textId="1E260388" w:rsidTr="00C803ED">
        <w:trPr>
          <w:gridAfter w:val="1"/>
          <w:wAfter w:w="1559" w:type="dxa"/>
          <w:trHeight w:val="240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43D6B0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Hours of care provided for ADL and IADL activities in the last 7 days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8FD3E2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or fewer hour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EC07CE9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7 (12547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984E191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0 (6324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3622C1C" w14:textId="0E98CD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9 (</w:t>
            </w:r>
            <w:r w:rsidRPr="00077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87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58C3F45E" w14:textId="5842EE62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6C44F92C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180625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-20 hou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DB08858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4 (5695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86B55B6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5 (3744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AC018FE" w14:textId="170EFFE9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4 (</w:t>
            </w:r>
            <w:r w:rsidRPr="00077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3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4235456E" w14:textId="568B979F" w:rsidTr="00C803ED">
        <w:trPr>
          <w:gridAfter w:val="1"/>
          <w:wAfter w:w="1559" w:type="dxa"/>
          <w:trHeight w:val="240"/>
        </w:trPr>
        <w:tc>
          <w:tcPr>
            <w:tcW w:w="3402" w:type="dxa"/>
            <w:vMerge/>
            <w:vAlign w:val="center"/>
            <w:hideMark/>
          </w:tcPr>
          <w:p w14:paraId="70829E66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03B09B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+ hou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E9B0665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2 (7684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C513399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6 (6629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449650" w14:textId="357C5188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5 (</w:t>
            </w:r>
            <w:r w:rsidRPr="00077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31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693F78" w14:paraId="17C5824B" w14:textId="164755F4" w:rsidTr="00C803ED">
        <w:trPr>
          <w:gridAfter w:val="1"/>
          <w:wAfter w:w="1559" w:type="dxa"/>
          <w:trHeight w:val="143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B5666E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738CB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BA8B60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7 (3444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81D498" w14:textId="77777777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9 (2470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9B931C7" w14:textId="7D50979C" w:rsidR="00C803ED" w:rsidRPr="00693F78" w:rsidRDefault="00C803ED" w:rsidP="00C803ED">
            <w:pPr>
              <w:widowControl/>
              <w:spacing w:after="0" w:line="36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2.2 </w:t>
            </w:r>
            <w:r w:rsidRPr="00077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59149)</w:t>
            </w:r>
          </w:p>
        </w:tc>
      </w:tr>
    </w:tbl>
    <w:p w14:paraId="279B5710" w14:textId="77777777" w:rsidR="00E10348" w:rsidRDefault="00E10348" w:rsidP="00F1788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2" w:name="_Ref72395806"/>
    </w:p>
    <w:p w14:paraId="4AB31FF2" w14:textId="77777777" w:rsidR="0098634C" w:rsidRDefault="0098634C" w:rsidP="00F1788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F243E22" w14:textId="689E5D13" w:rsidR="00F1788B" w:rsidRPr="007441F1" w:rsidRDefault="0098634C" w:rsidP="00F1788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F1788B" w:rsidRPr="007441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F1788B" w:rsidRPr="007441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F1788B" w:rsidRPr="007441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F1788B" w:rsidRPr="007441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1788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="00F1788B" w:rsidRPr="007441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2"/>
      <w:r w:rsidR="00F1788B" w:rsidRPr="007441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F1788B" w:rsidRPr="007441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ealth, functional status, and </w:t>
      </w:r>
      <w:proofErr w:type="spellStart"/>
      <w:r w:rsidR="00F1788B" w:rsidRPr="007441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ehavioural</w:t>
      </w:r>
      <w:proofErr w:type="spellEnd"/>
      <w:r w:rsidR="00F1788B" w:rsidRPr="007441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ymptoms of men and women</w:t>
      </w:r>
    </w:p>
    <w:tbl>
      <w:tblPr>
        <w:tblW w:w="1063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3260"/>
        <w:gridCol w:w="1418"/>
        <w:gridCol w:w="1417"/>
        <w:gridCol w:w="1417"/>
      </w:tblGrid>
      <w:tr w:rsidR="00077650" w:rsidRPr="00F36D03" w14:paraId="4A658361" w14:textId="2632748A" w:rsidTr="00077650">
        <w:trPr>
          <w:trHeight w:val="440"/>
        </w:trPr>
        <w:tc>
          <w:tcPr>
            <w:tcW w:w="6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04B61" w14:textId="77777777" w:rsidR="00077650" w:rsidRPr="00F36D03" w:rsidRDefault="00077650" w:rsidP="002E726E">
            <w:pPr>
              <w:widowControl/>
              <w:spacing w:after="0" w:line="360" w:lineRule="auto"/>
              <w:ind w:right="-57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D12D2" w14:textId="77777777" w:rsidR="00077650" w:rsidRDefault="00077650" w:rsidP="002E726E">
            <w:pPr>
              <w:widowControl/>
              <w:spacing w:after="0" w:line="24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omen Receiving Care</w:t>
            </w:r>
          </w:p>
          <w:p w14:paraId="7B08CECE" w14:textId="0257CC66" w:rsidR="00815BFA" w:rsidRPr="00F36D03" w:rsidRDefault="00815BFA" w:rsidP="002E726E">
            <w:pPr>
              <w:widowControl/>
              <w:spacing w:after="0" w:line="24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293721)</w:t>
            </w:r>
            <w:r w:rsidRPr="00693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21986" w14:textId="77777777" w:rsidR="00077650" w:rsidRDefault="00077650" w:rsidP="002E726E">
            <w:pPr>
              <w:widowControl/>
              <w:spacing w:after="0" w:line="24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n Receiving Care</w:t>
            </w:r>
          </w:p>
          <w:p w14:paraId="1BF2BDBC" w14:textId="6859F581" w:rsidR="00815BFA" w:rsidRPr="00F36D03" w:rsidRDefault="00815BFA" w:rsidP="002E726E">
            <w:pPr>
              <w:widowControl/>
              <w:spacing w:after="0" w:line="24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93F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191686)</w:t>
            </w:r>
            <w:r w:rsidRPr="00693F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088AB" w14:textId="559537FE" w:rsidR="00C7668B" w:rsidRDefault="00C7668B" w:rsidP="002E726E">
            <w:pPr>
              <w:widowControl/>
              <w:spacing w:after="0" w:line="24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tal</w:t>
            </w:r>
            <w:r w:rsidR="00ED2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Cohort</w:t>
            </w:r>
          </w:p>
          <w:p w14:paraId="78ADA6CC" w14:textId="0BB9528C" w:rsidR="00077650" w:rsidRPr="00F36D03" w:rsidRDefault="00C7668B" w:rsidP="002E726E">
            <w:pPr>
              <w:widowControl/>
              <w:spacing w:after="0" w:line="24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A2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</w:t>
            </w:r>
            <w:r w:rsidRPr="00BA2EA6">
              <w:t xml:space="preserve"> </w:t>
            </w:r>
            <w:r w:rsidRPr="00BA2E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5407)</w:t>
            </w:r>
          </w:p>
        </w:tc>
      </w:tr>
      <w:tr w:rsidR="00077650" w:rsidRPr="00F36D03" w14:paraId="65C40FC7" w14:textId="38E4EA0E" w:rsidTr="00077650">
        <w:trPr>
          <w:trHeight w:val="282"/>
        </w:trPr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6DEEEA" w14:textId="77777777" w:rsidR="00077650" w:rsidRPr="00F36D03" w:rsidRDefault="00077650" w:rsidP="002E726E">
            <w:pPr>
              <w:spacing w:after="0" w:line="360" w:lineRule="auto"/>
              <w:ind w:right="-57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Func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at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735636" w14:textId="77777777" w:rsidR="00077650" w:rsidRPr="00F36D03" w:rsidRDefault="00077650" w:rsidP="002E726E">
            <w:pPr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(n)</w:t>
            </w:r>
            <w:r w:rsidRPr="00D20989">
              <w:rPr>
                <w:rStyle w:val="FootnoteReference"/>
              </w:rPr>
              <w:footnoteReference w:id="5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BF08DF" w14:textId="77777777" w:rsidR="00077650" w:rsidRPr="00F36D03" w:rsidRDefault="00077650" w:rsidP="002E726E">
            <w:pPr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3DDFF" w14:textId="56780CBE" w:rsidR="00077650" w:rsidRPr="00F36D03" w:rsidRDefault="00ED26C8" w:rsidP="002E726E">
            <w:pPr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(n)</w:t>
            </w:r>
          </w:p>
        </w:tc>
      </w:tr>
      <w:tr w:rsidR="00C803ED" w:rsidRPr="00F36D03" w14:paraId="40182B20" w14:textId="66986157" w:rsidTr="00077650">
        <w:trPr>
          <w:trHeight w:val="240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9E2B0C" w14:textId="77777777" w:rsidR="00C803ED" w:rsidRPr="00F36D03" w:rsidRDefault="00C803ED" w:rsidP="00C803ED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DL self-performance hierarchy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E63876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: Independ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610DD2F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.7 (18117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0023782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1 (10951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7EDB4169" w14:textId="02C58363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9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06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5E49B7DE" w14:textId="3C694E2F" w:rsidTr="00077650">
        <w:trPr>
          <w:trHeight w:val="240"/>
        </w:trPr>
        <w:tc>
          <w:tcPr>
            <w:tcW w:w="3119" w:type="dxa"/>
            <w:vMerge/>
            <w:vAlign w:val="center"/>
            <w:hideMark/>
          </w:tcPr>
          <w:p w14:paraId="7A3B4D9A" w14:textId="77777777" w:rsidR="00C803ED" w:rsidRPr="00F36D03" w:rsidRDefault="00C803ED" w:rsidP="00C803ED">
            <w:pPr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1D0B20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: Supervision requir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5409FF9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6 (3105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B45C2AA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9 (2284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2EE9306D" w14:textId="6E4E1892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1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8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6DD1DCC7" w14:textId="42F386C9" w:rsidTr="00077650">
        <w:trPr>
          <w:trHeight w:val="240"/>
        </w:trPr>
        <w:tc>
          <w:tcPr>
            <w:tcW w:w="3119" w:type="dxa"/>
            <w:vMerge/>
            <w:vAlign w:val="center"/>
            <w:hideMark/>
          </w:tcPr>
          <w:p w14:paraId="4D1F9DC2" w14:textId="77777777" w:rsidR="00C803ED" w:rsidRPr="00F36D03" w:rsidRDefault="00C803ED" w:rsidP="00C803ED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F3FAB6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: Limited impair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AE5ECC9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2 (3880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1B9BE9A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4 (2762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1386A7E9" w14:textId="45118E4E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7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240A5604" w14:textId="2FE455C9" w:rsidTr="00077650">
        <w:trPr>
          <w:trHeight w:val="240"/>
        </w:trPr>
        <w:tc>
          <w:tcPr>
            <w:tcW w:w="3119" w:type="dxa"/>
            <w:vMerge/>
            <w:vAlign w:val="center"/>
            <w:hideMark/>
          </w:tcPr>
          <w:p w14:paraId="270FBF65" w14:textId="77777777" w:rsidR="00C803ED" w:rsidRPr="00F36D03" w:rsidRDefault="00C803ED" w:rsidP="00C803ED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2E5E55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: Extensive assistance required (I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7E5B825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2 (1515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2D65867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9 (1325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65BBC613" w14:textId="4D8D1B14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9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4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364947B1" w14:textId="6FAAC0BC" w:rsidTr="00077650">
        <w:trPr>
          <w:trHeight w:val="266"/>
        </w:trPr>
        <w:tc>
          <w:tcPr>
            <w:tcW w:w="3119" w:type="dxa"/>
            <w:vMerge/>
            <w:vAlign w:val="center"/>
            <w:hideMark/>
          </w:tcPr>
          <w:p w14:paraId="3B928ED3" w14:textId="77777777" w:rsidR="00C803ED" w:rsidRPr="00F36D03" w:rsidRDefault="00C803ED" w:rsidP="00C803ED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7E1769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: Extensive assistance required (II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054DA0F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0 (1459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23E2CCB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1 (980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04B0D37A" w14:textId="3954B8D0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0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3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2E284CCF" w14:textId="0EADA772" w:rsidTr="00077650">
        <w:trPr>
          <w:trHeight w:val="57"/>
        </w:trPr>
        <w:tc>
          <w:tcPr>
            <w:tcW w:w="3119" w:type="dxa"/>
            <w:vMerge/>
            <w:vAlign w:val="center"/>
            <w:hideMark/>
          </w:tcPr>
          <w:p w14:paraId="34501A82" w14:textId="77777777" w:rsidR="00C803ED" w:rsidRPr="00F36D03" w:rsidRDefault="00C803ED" w:rsidP="00C803ED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15B277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: Depend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B6C2C69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6 (1044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FF0A64A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6 (682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36FD75C4" w14:textId="0242E8A5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6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2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6C8504C2" w14:textId="349BA045" w:rsidTr="00077650">
        <w:trPr>
          <w:trHeight w:val="240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177890" w14:textId="77777777" w:rsidR="00C803ED" w:rsidRPr="00F36D03" w:rsidRDefault="00C803ED" w:rsidP="00C803ED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92493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: Total Dependenc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7CE355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 (249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2A1C1A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 (180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1603628" w14:textId="5BE3B6B1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143AE02F" w14:textId="730A741F" w:rsidTr="00077650">
        <w:trPr>
          <w:trHeight w:val="163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7538" w14:textId="77777777" w:rsidR="00C803ED" w:rsidRPr="00F36D03" w:rsidRDefault="00C803ED" w:rsidP="00C803ED">
            <w:pPr>
              <w:widowControl/>
              <w:spacing w:after="0" w:line="336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ADL difficulty sca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1D12B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: No difficulty in any IAD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2220B6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1 (149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4DA189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8 (112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315B00F" w14:textId="49E47959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4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2DC21877" w14:textId="221037BF" w:rsidTr="00077650">
        <w:trPr>
          <w:trHeight w:val="111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735A1" w14:textId="77777777" w:rsidR="00C803ED" w:rsidRPr="00F36D03" w:rsidRDefault="00C803ED" w:rsidP="00C803ED">
            <w:pPr>
              <w:widowControl/>
              <w:spacing w:after="0" w:line="336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13110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: Some difficulty in one IA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1408E8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7 (225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A67ACF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4 (103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375D72" w14:textId="5D101C0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8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9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71ECF9F2" w14:textId="5E08CE0E" w:rsidTr="00077650">
        <w:trPr>
          <w:trHeight w:val="202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48BA" w14:textId="77777777" w:rsidR="00C803ED" w:rsidRPr="00F36D03" w:rsidRDefault="00C803ED" w:rsidP="00C803ED">
            <w:pPr>
              <w:widowControl/>
              <w:spacing w:after="0" w:line="336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FC397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: Some difficulty in two IADL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BF3E4A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3 (418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C56CD5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7 (224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D5E1A8" w14:textId="4E102A6F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3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3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03482C21" w14:textId="323E9318" w:rsidTr="00077650">
        <w:trPr>
          <w:trHeight w:val="157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BF90" w14:textId="77777777" w:rsidR="00C803ED" w:rsidRPr="00F36D03" w:rsidRDefault="00C803ED" w:rsidP="00C803ED">
            <w:pPr>
              <w:widowControl/>
              <w:spacing w:after="0" w:line="336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BA85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: Some difficulty in all three IAD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27DE6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 (61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4A483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 (38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9DC7E0" w14:textId="5D38C1C2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52F6D996" w14:textId="3109B325" w:rsidTr="00077650">
        <w:trPr>
          <w:trHeight w:val="120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AF41" w14:textId="77777777" w:rsidR="00C803ED" w:rsidRPr="00F36D03" w:rsidRDefault="00C803ED" w:rsidP="00C803ED">
            <w:pPr>
              <w:widowControl/>
              <w:spacing w:after="0" w:line="336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0C1C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: Great difficulty in one IA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66130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7 (606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B4A86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2 (330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2A52F4" w14:textId="656E1CB8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3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6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24BB2BC3" w14:textId="5EBD438A" w:rsidTr="00077650">
        <w:trPr>
          <w:trHeight w:val="50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2057" w14:textId="77777777" w:rsidR="00C803ED" w:rsidRPr="00F36D03" w:rsidRDefault="00C803ED" w:rsidP="00C803ED">
            <w:pPr>
              <w:widowControl/>
              <w:spacing w:after="0" w:line="336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8311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: Great difficulty in two IAD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81EBB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0 (1086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FDA02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4 (775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D4EA5D" w14:textId="4C50B89A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4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61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58852531" w14:textId="0C2FB47A" w:rsidTr="00077650">
        <w:trPr>
          <w:trHeight w:val="211"/>
        </w:trPr>
        <w:tc>
          <w:tcPr>
            <w:tcW w:w="3119" w:type="dxa"/>
            <w:vMerge/>
            <w:tcBorders>
              <w:top w:val="nil"/>
            </w:tcBorders>
            <w:vAlign w:val="center"/>
            <w:hideMark/>
          </w:tcPr>
          <w:p w14:paraId="3B8A91AF" w14:textId="77777777" w:rsidR="00C803ED" w:rsidRPr="00F36D03" w:rsidRDefault="00C803ED" w:rsidP="00C803ED">
            <w:pPr>
              <w:widowControl/>
              <w:spacing w:after="0" w:line="336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3C91B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: Great difficulty in all three IADL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46E52F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2 (3891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D2DD6A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4 (3331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D2B52C3" w14:textId="4FC6CC2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9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2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803ED" w:rsidRPr="00F36D03" w14:paraId="67357549" w14:textId="2212BD49" w:rsidTr="00077650">
        <w:trPr>
          <w:trHeight w:val="344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0B91F" w14:textId="77777777" w:rsidR="00C803ED" w:rsidRPr="00F36D03" w:rsidRDefault="00C803ED" w:rsidP="00C803ED">
            <w:pPr>
              <w:widowControl/>
              <w:spacing w:after="0" w:line="312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Bladder/bowel incontinence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A9873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ncontinence </w:t>
            </w:r>
            <w:proofErr w:type="gramStart"/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esent</w:t>
            </w:r>
            <w:proofErr w:type="gramEnd"/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in last 7 day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B76AD7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8 (12869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8A85A3" w14:textId="77777777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1 (6540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3F46712" w14:textId="1892D6B4" w:rsidR="00C803ED" w:rsidRPr="00F36D03" w:rsidRDefault="00C803ED" w:rsidP="00C803ED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0 (</w:t>
            </w:r>
            <w:r w:rsidRPr="00551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41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4FACD899" w14:textId="77777777" w:rsidTr="00F52BEB">
        <w:trPr>
          <w:trHeight w:val="344"/>
        </w:trPr>
        <w:tc>
          <w:tcPr>
            <w:tcW w:w="3119" w:type="dxa"/>
            <w:vMerge w:val="restart"/>
            <w:shd w:val="clear" w:color="auto" w:fill="auto"/>
            <w:vAlign w:val="center"/>
          </w:tcPr>
          <w:p w14:paraId="46E68B24" w14:textId="108733A8" w:rsidR="00551C9F" w:rsidRPr="00F36D03" w:rsidRDefault="00551C9F" w:rsidP="00551C9F">
            <w:pPr>
              <w:widowControl/>
              <w:spacing w:after="0" w:line="312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in intensit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4C39D" w14:textId="2DD57E36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865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ld or no p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B812837" w14:textId="7257B0B6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8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48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49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F09913" w14:textId="292320D1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9.1 (</w:t>
            </w:r>
            <w:r w:rsidRPr="00890D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133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D2D5899" w14:textId="10C13097" w:rsidR="00551C9F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2 (</w:t>
            </w:r>
            <w:r w:rsidRPr="00551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82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34CAD592" w14:textId="77777777" w:rsidTr="0072757B">
        <w:trPr>
          <w:trHeight w:val="344"/>
        </w:trPr>
        <w:tc>
          <w:tcPr>
            <w:tcW w:w="3119" w:type="dxa"/>
            <w:vMerge/>
            <w:shd w:val="clear" w:color="auto" w:fill="auto"/>
            <w:vAlign w:val="center"/>
          </w:tcPr>
          <w:p w14:paraId="25F7F099" w14:textId="77777777" w:rsidR="00551C9F" w:rsidRPr="00F36D03" w:rsidRDefault="00551C9F" w:rsidP="00551C9F">
            <w:pPr>
              <w:widowControl/>
              <w:spacing w:after="0" w:line="312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5EB95" w14:textId="43AEBE94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BB9057" w14:textId="21D206A3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90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10625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69D31F3" w14:textId="11557103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1 (</w:t>
            </w:r>
            <w:r w:rsidRPr="00890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7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791F0AB" w14:textId="4204CB09" w:rsidR="00551C9F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8 (</w:t>
            </w:r>
            <w:r w:rsidRPr="00551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39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73F7FACE" w14:textId="77777777" w:rsidTr="001A6C5C">
        <w:trPr>
          <w:trHeight w:val="344"/>
        </w:trPr>
        <w:tc>
          <w:tcPr>
            <w:tcW w:w="3119" w:type="dxa"/>
            <w:vMerge/>
            <w:shd w:val="clear" w:color="auto" w:fill="auto"/>
            <w:vAlign w:val="center"/>
          </w:tcPr>
          <w:p w14:paraId="20746391" w14:textId="77777777" w:rsidR="00551C9F" w:rsidRPr="00F36D03" w:rsidRDefault="00551C9F" w:rsidP="00551C9F">
            <w:pPr>
              <w:widowControl/>
              <w:spacing w:after="0" w:line="312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C70C4" w14:textId="15DD32BF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ve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1EE6CB" w14:textId="61F074C5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90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3310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88E08C" w14:textId="4648C81E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4 (</w:t>
            </w:r>
            <w:r w:rsidRPr="00890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1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41B3CCB" w14:textId="5E687518" w:rsidR="00551C9F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1 (</w:t>
            </w:r>
            <w:r w:rsidRPr="00551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2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7C074DD6" w14:textId="77777777" w:rsidTr="00E10348">
        <w:trPr>
          <w:trHeight w:val="344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69E11" w14:textId="77777777" w:rsidR="00551C9F" w:rsidRPr="00F36D03" w:rsidRDefault="00551C9F" w:rsidP="00551C9F">
            <w:pPr>
              <w:widowControl/>
              <w:spacing w:after="0" w:line="312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AE9FD" w14:textId="3C041334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in is horri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AF5379" w14:textId="03617E06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90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945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4220426" w14:textId="682C6D2B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 (</w:t>
            </w:r>
            <w:r w:rsidRPr="00890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80612AD" w14:textId="0BE7D771" w:rsidR="00551C9F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9 (</w:t>
            </w:r>
            <w:r w:rsidRPr="00551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9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487CB8EA" w14:textId="1222F74E" w:rsidTr="00077650">
        <w:trPr>
          <w:trHeight w:val="247"/>
        </w:trPr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5EC5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Cogn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bilit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5899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C5CA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76360A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51C9F" w:rsidRPr="00F36D03" w14:paraId="068FB0D1" w14:textId="6C03FB24" w:rsidTr="00077650">
        <w:trPr>
          <w:trHeight w:val="240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CEBD60" w14:textId="77777777" w:rsidR="00551C9F" w:rsidRPr="00F36D03" w:rsidRDefault="00551C9F" w:rsidP="00551C9F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gnitive Performance Scal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43F9F1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: Intac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13D88C50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4 (13037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758B92E7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0 (7851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FC6884A" w14:textId="24490AC8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0 (</w:t>
            </w:r>
            <w:r w:rsidRPr="00815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88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68DA8638" w14:textId="2E677499" w:rsidTr="00077650">
        <w:trPr>
          <w:trHeight w:val="240"/>
        </w:trPr>
        <w:tc>
          <w:tcPr>
            <w:tcW w:w="3119" w:type="dxa"/>
            <w:vMerge/>
            <w:vAlign w:val="center"/>
            <w:hideMark/>
          </w:tcPr>
          <w:p w14:paraId="517EF002" w14:textId="77777777" w:rsidR="00551C9F" w:rsidRPr="00F36D03" w:rsidRDefault="00551C9F" w:rsidP="00551C9F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CA4B68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: Borderline intac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4BB7D9F" w14:textId="7A3C9751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4</w:t>
            </w: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4814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7CEF003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4 (3143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51F0D2D8" w14:textId="3252771A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4 (</w:t>
            </w:r>
            <w:r w:rsidRPr="00815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5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4CACCDBD" w14:textId="1ED58A54" w:rsidTr="00077650">
        <w:trPr>
          <w:trHeight w:val="240"/>
        </w:trPr>
        <w:tc>
          <w:tcPr>
            <w:tcW w:w="3119" w:type="dxa"/>
            <w:vMerge/>
            <w:vAlign w:val="center"/>
            <w:hideMark/>
          </w:tcPr>
          <w:p w14:paraId="225BF819" w14:textId="77777777" w:rsidR="00551C9F" w:rsidRPr="00F36D03" w:rsidRDefault="00551C9F" w:rsidP="00551C9F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49A42F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: Mild impair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D2C7564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2 (4768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DA060C2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9 (3237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0128748A" w14:textId="7228E335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5 (</w:t>
            </w:r>
            <w:r w:rsidRPr="00C76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0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0F058F38" w14:textId="080B7235" w:rsidTr="00077650">
        <w:trPr>
          <w:trHeight w:val="240"/>
        </w:trPr>
        <w:tc>
          <w:tcPr>
            <w:tcW w:w="3119" w:type="dxa"/>
            <w:vMerge/>
            <w:vAlign w:val="center"/>
            <w:hideMark/>
          </w:tcPr>
          <w:p w14:paraId="1C5DAEA5" w14:textId="77777777" w:rsidR="00551C9F" w:rsidRPr="00F36D03" w:rsidRDefault="00551C9F" w:rsidP="00551C9F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01A165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: Moderate impair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6997509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5 (5426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82BAFD7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2 (3875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3A2904D7" w14:textId="42253DFB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2 (</w:t>
            </w:r>
            <w:r w:rsidRPr="00C76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755B962C" w14:textId="52AB8A2D" w:rsidTr="00077650">
        <w:trPr>
          <w:trHeight w:val="240"/>
        </w:trPr>
        <w:tc>
          <w:tcPr>
            <w:tcW w:w="3119" w:type="dxa"/>
            <w:vMerge/>
            <w:vAlign w:val="center"/>
            <w:hideMark/>
          </w:tcPr>
          <w:p w14:paraId="63540F17" w14:textId="77777777" w:rsidR="00551C9F" w:rsidRPr="00F36D03" w:rsidRDefault="00551C9F" w:rsidP="00551C9F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D3C497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: Moderately severe impair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929A987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 (410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E595D42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 (391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19E0CF3F" w14:textId="1DF240C1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 (</w:t>
            </w:r>
            <w:r w:rsidRPr="00C76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6A572484" w14:textId="607B50C4" w:rsidTr="00077650">
        <w:trPr>
          <w:trHeight w:val="240"/>
        </w:trPr>
        <w:tc>
          <w:tcPr>
            <w:tcW w:w="3119" w:type="dxa"/>
            <w:vMerge/>
            <w:vAlign w:val="center"/>
            <w:hideMark/>
          </w:tcPr>
          <w:p w14:paraId="559D1716" w14:textId="77777777" w:rsidR="00551C9F" w:rsidRPr="00F36D03" w:rsidRDefault="00551C9F" w:rsidP="00551C9F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8B7FA3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: Severe impair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0AC3F1F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5 (730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AFE56DC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 (544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75D667D6" w14:textId="36781373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 (</w:t>
            </w:r>
            <w:r w:rsidRPr="00C76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4FBC057C" w14:textId="3D5A6784" w:rsidTr="00077650">
        <w:trPr>
          <w:trHeight w:val="240"/>
        </w:trPr>
        <w:tc>
          <w:tcPr>
            <w:tcW w:w="3119" w:type="dxa"/>
            <w:vMerge/>
            <w:vAlign w:val="center"/>
            <w:hideMark/>
          </w:tcPr>
          <w:p w14:paraId="2C20B9B1" w14:textId="77777777" w:rsidR="00551C9F" w:rsidRPr="00F36D03" w:rsidRDefault="00551C9F" w:rsidP="00551C9F">
            <w:pPr>
              <w:widowControl/>
              <w:spacing w:after="0" w:line="324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077B1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: Very severe impairmen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7CAA94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 (184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A8AB2F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 (124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04206A6" w14:textId="409E4A51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 (</w:t>
            </w:r>
            <w:r w:rsidRPr="00C76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2147BD75" w14:textId="1005E407" w:rsidTr="00077650">
        <w:trPr>
          <w:trHeight w:val="161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B56F6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d delirium in the last 90 day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4114E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08B394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.8 (17005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DE113A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3 (1391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D098C3A" w14:textId="5E90C89D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4 (</w:t>
            </w:r>
            <w:r w:rsidRPr="00691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9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5AFE743A" w14:textId="025562F1" w:rsidTr="00077650">
        <w:trPr>
          <w:trHeight w:val="270"/>
        </w:trPr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EDBF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Mood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b</w:t>
            </w: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havi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93BA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0A27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C1712C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51C9F" w:rsidRPr="00F36D03" w14:paraId="1E454BDE" w14:textId="381F729D" w:rsidTr="00077650">
        <w:trPr>
          <w:trHeight w:val="19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DAADC" w14:textId="77777777" w:rsidR="00551C9F" w:rsidRPr="00F36D03" w:rsidRDefault="00551C9F" w:rsidP="00551C9F">
            <w:pPr>
              <w:widowControl/>
              <w:spacing w:after="100" w:afterAutospacing="1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andering behavio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0B94C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E190B9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 (714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79C348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2 (610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97CC269" w14:textId="03F52036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 (</w:t>
            </w:r>
            <w:r w:rsidRPr="002C0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5F11B313" w14:textId="323AF3A9" w:rsidTr="00077650">
        <w:trPr>
          <w:trHeight w:val="203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7C4BA7" w14:textId="77777777" w:rsidR="00551C9F" w:rsidRPr="00F36D03" w:rsidRDefault="00551C9F" w:rsidP="00551C9F">
            <w:pPr>
              <w:widowControl/>
              <w:spacing w:after="100" w:afterAutospacing="1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erbally and/or physically abusiv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6F34DD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F4BCB0A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 (818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9B926C8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6 (873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14:paraId="1AA2791B" w14:textId="17DAFCFD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 (</w:t>
            </w:r>
            <w:r w:rsidRPr="002C0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9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4AED9F60" w14:textId="660CCB0F" w:rsidTr="00077650">
        <w:trPr>
          <w:trHeight w:val="81"/>
        </w:trPr>
        <w:tc>
          <w:tcPr>
            <w:tcW w:w="3119" w:type="dxa"/>
            <w:shd w:val="clear" w:color="auto" w:fill="auto"/>
            <w:vAlign w:val="center"/>
            <w:hideMark/>
          </w:tcPr>
          <w:p w14:paraId="450FD9BC" w14:textId="77777777" w:rsidR="00551C9F" w:rsidRPr="00F36D03" w:rsidRDefault="00551C9F" w:rsidP="00551C9F">
            <w:pPr>
              <w:widowControl/>
              <w:spacing w:after="100" w:afterAutospacing="1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cially inappropriate/disruptive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C20E87A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583485D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 (4400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87C12E4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1 (3992)</w:t>
            </w:r>
          </w:p>
        </w:tc>
        <w:tc>
          <w:tcPr>
            <w:tcW w:w="1417" w:type="dxa"/>
            <w:shd w:val="clear" w:color="000000" w:fill="FFFFFF"/>
          </w:tcPr>
          <w:p w14:paraId="13D6FEE1" w14:textId="3E4AC7DD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 (</w:t>
            </w:r>
            <w:r w:rsidRPr="002C0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319E9430" w14:textId="39FCBDF4" w:rsidTr="00077650">
        <w:trPr>
          <w:trHeight w:val="171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80B1B" w14:textId="77777777" w:rsidR="00551C9F" w:rsidRPr="00F36D03" w:rsidRDefault="00551C9F" w:rsidP="00551C9F">
            <w:pPr>
              <w:widowControl/>
              <w:spacing w:after="100" w:afterAutospacing="1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pression rating scale (categorized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ECD7E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ssible depress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3E4DF0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3 (5365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40D0FE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0 (2878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</w:tcPr>
          <w:p w14:paraId="301006AB" w14:textId="7A0FC56B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0 (</w:t>
            </w:r>
            <w:r w:rsidRPr="00360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4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729C6FC8" w14:textId="71DC9D78" w:rsidTr="00077650">
        <w:trPr>
          <w:trHeight w:val="281"/>
        </w:trPr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A7CF34" w14:textId="77777777" w:rsidR="00551C9F" w:rsidRPr="00F36D03" w:rsidRDefault="00551C9F" w:rsidP="00551C9F">
            <w:pPr>
              <w:widowControl/>
              <w:spacing w:after="0" w:line="360" w:lineRule="auto"/>
              <w:ind w:right="-57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morbidit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C898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4CBB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91EC25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551C9F" w:rsidRPr="00F36D03" w14:paraId="7EA92C92" w14:textId="741D227A" w:rsidTr="00077650">
        <w:trPr>
          <w:trHeight w:val="24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79414A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s Alzheimer's or dementi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ABAFB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73F5D8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0 (6171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AB1DF5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7 (4153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CC096C3" w14:textId="0C56E508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3 (</w:t>
            </w:r>
            <w:r w:rsidRPr="00B00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32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6B90D895" w14:textId="236474CF" w:rsidTr="00077650">
        <w:trPr>
          <w:trHeight w:val="40"/>
        </w:trPr>
        <w:tc>
          <w:tcPr>
            <w:tcW w:w="311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B1FE4CF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s any cardiovascular diseases</w:t>
            </w:r>
            <w:r w:rsidRPr="00D20989">
              <w:rPr>
                <w:rStyle w:val="FootnoteReference"/>
              </w:rPr>
              <w:footnoteReference w:id="6"/>
            </w: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99B822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139CF84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6 (10744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1DAA24A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0 (9014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14:paraId="5FE1E4FE" w14:textId="0213B01D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7 (</w:t>
            </w:r>
            <w:r w:rsidRPr="00B00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75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5F38282B" w14:textId="781ABC29" w:rsidTr="00077650">
        <w:trPr>
          <w:trHeight w:val="240"/>
        </w:trPr>
        <w:tc>
          <w:tcPr>
            <w:tcW w:w="3119" w:type="dxa"/>
            <w:shd w:val="clear" w:color="000000" w:fill="FFFFFF"/>
            <w:vAlign w:val="center"/>
            <w:hideMark/>
          </w:tcPr>
          <w:p w14:paraId="2ED1B4F4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s Parkinson’s disease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E17D2FA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3058E99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 (6978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73C4BE3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1 (9726)</w:t>
            </w:r>
          </w:p>
        </w:tc>
        <w:tc>
          <w:tcPr>
            <w:tcW w:w="1417" w:type="dxa"/>
            <w:shd w:val="clear" w:color="000000" w:fill="FFFFFF"/>
          </w:tcPr>
          <w:p w14:paraId="34B17392" w14:textId="41BC1ED0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4 (</w:t>
            </w:r>
            <w:r w:rsidRPr="00B00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7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74C443A6" w14:textId="16AB797D" w:rsidTr="00077650">
        <w:trPr>
          <w:trHeight w:val="164"/>
        </w:trPr>
        <w:tc>
          <w:tcPr>
            <w:tcW w:w="3119" w:type="dxa"/>
            <w:shd w:val="clear" w:color="000000" w:fill="FFFFFF"/>
            <w:vAlign w:val="center"/>
            <w:hideMark/>
          </w:tcPr>
          <w:p w14:paraId="0869D842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s any fractures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F9A1F43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6AE2B87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3 (45009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2C899E2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4 (16059)</w:t>
            </w:r>
          </w:p>
        </w:tc>
        <w:tc>
          <w:tcPr>
            <w:tcW w:w="1417" w:type="dxa"/>
            <w:shd w:val="clear" w:color="000000" w:fill="FFFFFF"/>
          </w:tcPr>
          <w:p w14:paraId="4B6074E5" w14:textId="70F0EACC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6 (</w:t>
            </w:r>
            <w:r w:rsidRPr="00B00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0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551C9F" w:rsidRPr="00F36D03" w14:paraId="11766421" w14:textId="4E714FC7" w:rsidTr="00077650">
        <w:trPr>
          <w:trHeight w:val="40"/>
        </w:trPr>
        <w:tc>
          <w:tcPr>
            <w:tcW w:w="311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641B43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as cancer (excluding skin cancer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698CE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D0EAE9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5 (4262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D0987A" w14:textId="77777777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3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9 (4190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</w:tcPr>
          <w:p w14:paraId="6C0E7648" w14:textId="6AEB25F4" w:rsidR="00551C9F" w:rsidRPr="00F36D03" w:rsidRDefault="00551C9F" w:rsidP="00551C9F">
            <w:pPr>
              <w:widowControl/>
              <w:spacing w:after="0" w:line="360" w:lineRule="auto"/>
              <w:ind w:left="-57" w:right="-57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4 (</w:t>
            </w:r>
            <w:r w:rsidRPr="00B00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5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</w:tbl>
    <w:p w14:paraId="0036594E" w14:textId="77777777" w:rsidR="00AC4504" w:rsidRDefault="00AC4504"/>
    <w:sectPr w:rsidR="00AC4504" w:rsidSect="00F1788B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9407D" w14:textId="77777777" w:rsidR="006A6872" w:rsidRDefault="006A6872" w:rsidP="00F1788B">
      <w:pPr>
        <w:spacing w:after="0" w:line="240" w:lineRule="auto"/>
      </w:pPr>
      <w:r>
        <w:separator/>
      </w:r>
    </w:p>
  </w:endnote>
  <w:endnote w:type="continuationSeparator" w:id="0">
    <w:p w14:paraId="4E380B1A" w14:textId="77777777" w:rsidR="006A6872" w:rsidRDefault="006A6872" w:rsidP="00F17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C131E" w14:textId="77777777" w:rsidR="006A6872" w:rsidRDefault="006A6872" w:rsidP="00F1788B">
      <w:pPr>
        <w:spacing w:after="0" w:line="240" w:lineRule="auto"/>
      </w:pPr>
      <w:r>
        <w:separator/>
      </w:r>
    </w:p>
  </w:footnote>
  <w:footnote w:type="continuationSeparator" w:id="0">
    <w:p w14:paraId="5567C704" w14:textId="77777777" w:rsidR="006A6872" w:rsidRDefault="006A6872" w:rsidP="00F1788B">
      <w:pPr>
        <w:spacing w:after="0" w:line="240" w:lineRule="auto"/>
      </w:pPr>
      <w:r>
        <w:continuationSeparator/>
      </w:r>
    </w:p>
  </w:footnote>
  <w:footnote w:id="1">
    <w:p w14:paraId="05EBF75F" w14:textId="77777777" w:rsidR="00F1788B" w:rsidRPr="007F64F4" w:rsidRDefault="00F1788B" w:rsidP="00F1788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 w:eastAsia="zh-CN"/>
        </w:rPr>
      </w:pPr>
      <w:r w:rsidRPr="00D20989">
        <w:rPr>
          <w:rStyle w:val="FootnoteReference"/>
        </w:rPr>
        <w:footnoteRef/>
      </w:r>
      <w:r w:rsidRPr="007F64F4">
        <w:rPr>
          <w:rFonts w:ascii="Times New Roman" w:hAnsi="Times New Roman" w:cs="Times New Roman"/>
          <w:sz w:val="20"/>
          <w:szCs w:val="20"/>
        </w:rPr>
        <w:t xml:space="preserve"> </w:t>
      </w:r>
      <w:r w:rsidRPr="007F64F4">
        <w:rPr>
          <w:rFonts w:ascii="Times New Roman" w:hAnsi="Times New Roman" w:cs="Times New Roman"/>
          <w:sz w:val="20"/>
          <w:szCs w:val="20"/>
          <w:lang w:val="en-CA" w:eastAsia="zh-CN"/>
        </w:rPr>
        <w:t>All p-values for differences between women and men care-receivers are &lt;0.0001 unless otherwise specified</w:t>
      </w:r>
    </w:p>
  </w:footnote>
  <w:footnote w:id="2">
    <w:p w14:paraId="487D9F86" w14:textId="77777777" w:rsidR="00272E1F" w:rsidRPr="007F64F4" w:rsidRDefault="00272E1F" w:rsidP="00F1788B">
      <w:pPr>
        <w:pStyle w:val="FootnoteText"/>
        <w:rPr>
          <w:rFonts w:ascii="Times New Roman" w:hAnsi="Times New Roman" w:cs="Times New Roman"/>
          <w:lang w:val="en-CA"/>
        </w:rPr>
      </w:pPr>
      <w:r w:rsidRPr="00D20989">
        <w:rPr>
          <w:rStyle w:val="FootnoteReference"/>
        </w:rPr>
        <w:footnoteRef/>
      </w:r>
      <w:r w:rsidRPr="007F64F4">
        <w:rPr>
          <w:rFonts w:ascii="Times New Roman" w:hAnsi="Times New Roman" w:cs="Times New Roman"/>
        </w:rPr>
        <w:t xml:space="preserve"> </w:t>
      </w:r>
      <w:r w:rsidRPr="007F64F4">
        <w:rPr>
          <w:rFonts w:ascii="Times New Roman" w:hAnsi="Times New Roman" w:cs="Times New Roman"/>
          <w:lang w:val="en-CA"/>
        </w:rPr>
        <w:t>IQR: inter-quartile range</w:t>
      </w:r>
    </w:p>
  </w:footnote>
  <w:footnote w:id="3">
    <w:p w14:paraId="165DB15F" w14:textId="77777777" w:rsidR="00C803ED" w:rsidRPr="007F64F4" w:rsidRDefault="00C803ED" w:rsidP="00F1788B">
      <w:pPr>
        <w:pStyle w:val="FootnoteText"/>
        <w:rPr>
          <w:rFonts w:ascii="Times New Roman" w:hAnsi="Times New Roman" w:cs="Times New Roman"/>
          <w:lang w:val="en-CA"/>
        </w:rPr>
      </w:pPr>
      <w:r w:rsidRPr="00D20989">
        <w:rPr>
          <w:rStyle w:val="FootnoteReference"/>
        </w:rPr>
        <w:footnoteRef/>
      </w:r>
      <w:r w:rsidRPr="007F64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fference </w:t>
      </w:r>
      <w:r w:rsidRPr="007F64F4">
        <w:rPr>
          <w:rFonts w:ascii="Times New Roman" w:hAnsi="Times New Roman" w:cs="Times New Roman"/>
          <w:lang w:val="en-CA"/>
        </w:rPr>
        <w:t>between women and men care-receivers are significant at p</w:t>
      </w:r>
      <w:r>
        <w:rPr>
          <w:rFonts w:ascii="Times New Roman" w:hAnsi="Times New Roman" w:cs="Times New Roman"/>
          <w:lang w:val="en-CA"/>
        </w:rPr>
        <w:t xml:space="preserve"> </w:t>
      </w:r>
      <w:r w:rsidRPr="007F64F4">
        <w:rPr>
          <w:rFonts w:ascii="Times New Roman" w:hAnsi="Times New Roman" w:cs="Times New Roman"/>
          <w:lang w:val="en-CA"/>
        </w:rPr>
        <w:t>= 0.0078</w:t>
      </w:r>
    </w:p>
  </w:footnote>
  <w:footnote w:id="4">
    <w:p w14:paraId="236A4D40" w14:textId="77777777" w:rsidR="00C803ED" w:rsidRPr="007F64F4" w:rsidRDefault="00C803ED" w:rsidP="00F1788B">
      <w:pPr>
        <w:pStyle w:val="FootnoteText"/>
        <w:rPr>
          <w:lang w:val="en-CA"/>
        </w:rPr>
      </w:pPr>
      <w:r w:rsidRPr="00D20989">
        <w:rPr>
          <w:rStyle w:val="FootnoteReference"/>
        </w:rPr>
        <w:footnoteRef/>
      </w:r>
      <w:r w:rsidRPr="007F64F4">
        <w:rPr>
          <w:rFonts w:ascii="Times New Roman" w:hAnsi="Times New Roman" w:cs="Times New Roman"/>
        </w:rPr>
        <w:t xml:space="preserve"> </w:t>
      </w:r>
      <w:r w:rsidRPr="007F64F4">
        <w:rPr>
          <w:rFonts w:ascii="Times New Roman" w:hAnsi="Times New Roman" w:cs="Times New Roman"/>
          <w:lang w:val="en-CA"/>
        </w:rPr>
        <w:t>Difference between women and men care-receivers are significant at p</w:t>
      </w:r>
      <w:r>
        <w:rPr>
          <w:rFonts w:ascii="Times New Roman" w:hAnsi="Times New Roman" w:cs="Times New Roman"/>
          <w:lang w:val="en-CA"/>
        </w:rPr>
        <w:t xml:space="preserve"> </w:t>
      </w:r>
      <w:r w:rsidRPr="007F64F4">
        <w:rPr>
          <w:rFonts w:ascii="Times New Roman" w:hAnsi="Times New Roman" w:cs="Times New Roman"/>
          <w:lang w:val="en-CA"/>
        </w:rPr>
        <w:t>= 0.0043</w:t>
      </w:r>
    </w:p>
  </w:footnote>
  <w:footnote w:id="5">
    <w:p w14:paraId="40224B85" w14:textId="77777777" w:rsidR="00077650" w:rsidRPr="00705A7E" w:rsidRDefault="00077650" w:rsidP="00F1788B">
      <w:pPr>
        <w:pStyle w:val="FootnoteText"/>
      </w:pPr>
      <w:r w:rsidRPr="00D20989">
        <w:rPr>
          <w:rStyle w:val="FootnoteReference"/>
        </w:rPr>
        <w:footnoteRef/>
      </w:r>
      <w:r>
        <w:t xml:space="preserve"> </w:t>
      </w:r>
      <w:r w:rsidRPr="007F64F4">
        <w:rPr>
          <w:rFonts w:ascii="Times New Roman" w:hAnsi="Times New Roman" w:cs="Times New Roman"/>
          <w:lang w:val="en-CA" w:eastAsia="zh-CN"/>
        </w:rPr>
        <w:t>All p-values for differences between women and men care-receivers are &lt;0.0001</w:t>
      </w:r>
    </w:p>
  </w:footnote>
  <w:footnote w:id="6">
    <w:p w14:paraId="7EB7FACA" w14:textId="77777777" w:rsidR="00551C9F" w:rsidRPr="00FA3312" w:rsidRDefault="00551C9F" w:rsidP="00F1788B">
      <w:pPr>
        <w:pStyle w:val="FootnoteText"/>
        <w:rPr>
          <w:lang w:val="en-CA"/>
        </w:rPr>
      </w:pPr>
      <w:r w:rsidRPr="00D20989">
        <w:rPr>
          <w:rStyle w:val="FootnoteReference"/>
        </w:rPr>
        <w:footnoteRef/>
      </w:r>
      <w:r>
        <w:t xml:space="preserve"> </w:t>
      </w:r>
      <w:r>
        <w:rPr>
          <w:rFonts w:ascii="Times New Roman" w:eastAsia="Times New Roman" w:hAnsi="Times New Roman" w:cs="Times New Roman"/>
          <w:color w:val="000000"/>
          <w:lang w:eastAsia="zh-CN"/>
        </w:rPr>
        <w:t>I</w:t>
      </w:r>
      <w:r w:rsidRPr="003F0E05">
        <w:rPr>
          <w:rFonts w:ascii="Times New Roman" w:eastAsia="Times New Roman" w:hAnsi="Times New Roman" w:cs="Times New Roman"/>
          <w:color w:val="000000"/>
          <w:lang w:eastAsia="zh-CN"/>
        </w:rPr>
        <w:t>nclud</w:t>
      </w:r>
      <w:r>
        <w:rPr>
          <w:rFonts w:ascii="Times New Roman" w:eastAsia="Times New Roman" w:hAnsi="Times New Roman" w:cs="Times New Roman"/>
          <w:color w:val="000000"/>
          <w:lang w:eastAsia="zh-CN"/>
        </w:rPr>
        <w:t>es</w:t>
      </w:r>
      <w:r w:rsidRPr="003F0E05">
        <w:rPr>
          <w:rFonts w:ascii="Times New Roman" w:eastAsia="Times New Roman" w:hAnsi="Times New Roman" w:cs="Times New Roman"/>
          <w:color w:val="000000"/>
          <w:lang w:eastAsia="zh-CN"/>
        </w:rPr>
        <w:t xml:space="preserve"> stroke, </w:t>
      </w:r>
      <w:r>
        <w:rPr>
          <w:rFonts w:ascii="Times New Roman" w:eastAsia="Times New Roman" w:hAnsi="Times New Roman" w:cs="Times New Roman"/>
          <w:color w:val="000000"/>
          <w:lang w:eastAsia="zh-CN"/>
        </w:rPr>
        <w:t>coronary heart diseases</w:t>
      </w:r>
      <w:r w:rsidRPr="003F0E05">
        <w:rPr>
          <w:rFonts w:ascii="Times New Roman" w:eastAsia="Times New Roman" w:hAnsi="Times New Roman" w:cs="Times New Roman"/>
          <w:color w:val="000000"/>
          <w:lang w:eastAsia="zh-CN"/>
        </w:rPr>
        <w:t>,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 congestive heart failure</w:t>
      </w:r>
      <w:r w:rsidRPr="003F0E05">
        <w:rPr>
          <w:rFonts w:ascii="Times New Roman" w:eastAsia="Times New Roman" w:hAnsi="Times New Roman" w:cs="Times New Roman"/>
          <w:color w:val="000000"/>
          <w:lang w:eastAsia="zh-CN"/>
        </w:rPr>
        <w:t>, or peripheral vascular diseas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88B"/>
    <w:rsid w:val="00002A47"/>
    <w:rsid w:val="00077650"/>
    <w:rsid w:val="001171A6"/>
    <w:rsid w:val="001C6642"/>
    <w:rsid w:val="00223A1A"/>
    <w:rsid w:val="00272E1F"/>
    <w:rsid w:val="002C0E36"/>
    <w:rsid w:val="00360A1F"/>
    <w:rsid w:val="003739C9"/>
    <w:rsid w:val="00384894"/>
    <w:rsid w:val="00394E58"/>
    <w:rsid w:val="003D0657"/>
    <w:rsid w:val="00551C9F"/>
    <w:rsid w:val="00551DEF"/>
    <w:rsid w:val="005A4E0C"/>
    <w:rsid w:val="00691C78"/>
    <w:rsid w:val="006A6872"/>
    <w:rsid w:val="00753434"/>
    <w:rsid w:val="007725C0"/>
    <w:rsid w:val="007A36F2"/>
    <w:rsid w:val="007E70CB"/>
    <w:rsid w:val="00815BFA"/>
    <w:rsid w:val="0089459A"/>
    <w:rsid w:val="0098634C"/>
    <w:rsid w:val="009D1870"/>
    <w:rsid w:val="009E177C"/>
    <w:rsid w:val="009E60F3"/>
    <w:rsid w:val="009F6893"/>
    <w:rsid w:val="00A95C86"/>
    <w:rsid w:val="00AC4504"/>
    <w:rsid w:val="00B008A8"/>
    <w:rsid w:val="00BA2EA6"/>
    <w:rsid w:val="00C7668B"/>
    <w:rsid w:val="00C803ED"/>
    <w:rsid w:val="00CC5FFA"/>
    <w:rsid w:val="00D20989"/>
    <w:rsid w:val="00D54DD5"/>
    <w:rsid w:val="00D867C7"/>
    <w:rsid w:val="00E10348"/>
    <w:rsid w:val="00E25069"/>
    <w:rsid w:val="00EA4559"/>
    <w:rsid w:val="00ED26C8"/>
    <w:rsid w:val="00EF40EA"/>
    <w:rsid w:val="00F1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CD74E"/>
  <w15:chartTrackingRefBased/>
  <w15:docId w15:val="{E7A76553-CBC8-4190-84EC-DA660756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8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178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788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788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178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D2098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1</TotalTime>
  <Pages>5</Pages>
  <Words>80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shan Li</dc:creator>
  <cp:keywords/>
  <dc:description/>
  <cp:lastModifiedBy>Wenshan Li</cp:lastModifiedBy>
  <cp:revision>17</cp:revision>
  <dcterms:created xsi:type="dcterms:W3CDTF">2021-08-13T18:09:00Z</dcterms:created>
  <dcterms:modified xsi:type="dcterms:W3CDTF">2022-03-14T14:01:00Z</dcterms:modified>
</cp:coreProperties>
</file>